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40A52" w:rsidRPr="007219FE" w:rsidRDefault="00840A52" w:rsidP="00840A52">
      <w:pPr>
        <w:spacing w:line="360" w:lineRule="auto"/>
        <w:jc w:val="center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219F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>Table S1. Number of differentially expressed genes</w:t>
      </w:r>
    </w:p>
    <w:tbl>
      <w:tblPr>
        <w:tblW w:w="7820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182"/>
        <w:gridCol w:w="2366"/>
        <w:gridCol w:w="2112"/>
        <w:gridCol w:w="2160"/>
      </w:tblGrid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elltype</w:t>
            </w:r>
            <w:proofErr w:type="spellEnd"/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fferential genes</w:t>
            </w:r>
          </w:p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 vs Y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fferential genes</w:t>
            </w:r>
          </w:p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-met vs O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fferential genes</w:t>
            </w:r>
          </w:p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-rap vs O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tem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68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4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R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R_Div</w:t>
            </w:r>
            <w:proofErr w:type="spellEnd"/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v1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Div2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1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82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2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3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4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8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5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6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26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6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24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7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C8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564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725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838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ec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oblet1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oblet2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40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10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Goblet3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E1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EE2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Paneth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76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6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</w:tr>
      <w:tr w:rsidR="00840A52" w:rsidRPr="007219FE" w:rsidTr="00450E06">
        <w:trPr>
          <w:trHeight w:val="299"/>
          <w:jc w:val="center"/>
        </w:trPr>
        <w:tc>
          <w:tcPr>
            <w:tcW w:w="118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Tuft</w:t>
            </w:r>
          </w:p>
        </w:tc>
        <w:tc>
          <w:tcPr>
            <w:tcW w:w="236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2</w:t>
            </w:r>
          </w:p>
        </w:tc>
        <w:tc>
          <w:tcPr>
            <w:tcW w:w="211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21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</w:tr>
    </w:tbl>
    <w:p w:rsidR="00840A52" w:rsidRPr="007219FE" w:rsidRDefault="00840A52" w:rsidP="00840A52">
      <w:pPr>
        <w:spacing w:line="36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  <w:r w:rsidRPr="007219FE">
        <w:rPr>
          <w:rFonts w:ascii="Arial" w:eastAsia="Times New Roman" w:hAnsi="Arial" w:cs="Arial"/>
          <w:b/>
          <w:bCs/>
          <w:color w:val="000000" w:themeColor="text1"/>
          <w:sz w:val="22"/>
          <w:szCs w:val="22"/>
        </w:rPr>
        <w:t xml:space="preserve">                    Table S2. Multiple comparison for Figure 3b-i</w:t>
      </w:r>
    </w:p>
    <w:tbl>
      <w:tblPr>
        <w:tblW w:w="7550" w:type="dxa"/>
        <w:tblInd w:w="-1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095"/>
        <w:gridCol w:w="1760"/>
        <w:gridCol w:w="886"/>
        <w:gridCol w:w="1094"/>
        <w:gridCol w:w="1382"/>
        <w:gridCol w:w="1333"/>
      </w:tblGrid>
      <w:tr w:rsidR="00840A52" w:rsidRPr="007219FE" w:rsidTr="00450E06">
        <w:trPr>
          <w:trHeight w:val="259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4689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ignificance</w:t>
            </w:r>
          </w:p>
        </w:tc>
      </w:tr>
      <w:tr w:rsidR="00840A52" w:rsidRPr="007219FE" w:rsidTr="00450E06">
        <w:trPr>
          <w:trHeight w:val="259"/>
        </w:trPr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proofErr w:type="spellStart"/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Wnt</w:t>
            </w:r>
            <w:proofErr w:type="spellEnd"/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Cell cycle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Ribosome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XPHOS</w:t>
            </w:r>
          </w:p>
        </w:tc>
      </w:tr>
      <w:tr w:rsidR="00840A52" w:rsidRPr="007219FE" w:rsidTr="00450E06">
        <w:trPr>
          <w:trHeight w:val="259"/>
        </w:trPr>
        <w:tc>
          <w:tcPr>
            <w:tcW w:w="1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main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Y vs O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**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*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Y vs O-me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Y vs O-rap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 vs O-me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 vs O-rap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-met vs O-rap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  <w:tr w:rsidR="00840A52" w:rsidRPr="007219FE" w:rsidTr="00450E06">
        <w:trPr>
          <w:trHeight w:val="259"/>
        </w:trPr>
        <w:tc>
          <w:tcPr>
            <w:tcW w:w="1093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side</w:t>
            </w: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Y vs O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Y vs O-me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Y vs O-rap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 vs O-met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 vs O-rap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</w:tr>
      <w:tr w:rsidR="00840A52" w:rsidRPr="007219FE" w:rsidTr="00450E06">
        <w:trPr>
          <w:trHeight w:val="259"/>
        </w:trPr>
        <w:tc>
          <w:tcPr>
            <w:tcW w:w="0" w:type="auto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</w:p>
        </w:tc>
        <w:tc>
          <w:tcPr>
            <w:tcW w:w="175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O-met vs O-rap</w:t>
            </w:r>
          </w:p>
        </w:tc>
        <w:tc>
          <w:tcPr>
            <w:tcW w:w="8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09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ns</w:t>
            </w:r>
          </w:p>
        </w:tc>
        <w:tc>
          <w:tcPr>
            <w:tcW w:w="133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6" w:type="dxa"/>
              <w:left w:w="16" w:type="dxa"/>
              <w:bottom w:w="150" w:type="dxa"/>
              <w:right w:w="16" w:type="dxa"/>
            </w:tcMar>
            <w:vAlign w:val="center"/>
            <w:hideMark/>
          </w:tcPr>
          <w:p w:rsidR="00840A52" w:rsidRPr="007219FE" w:rsidRDefault="00840A52" w:rsidP="00450E06">
            <w:pPr>
              <w:jc w:val="center"/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</w:tr>
    </w:tbl>
    <w:tbl>
      <w:tblPr>
        <w:tblpPr w:leftFromText="180" w:rightFromText="180" w:vertAnchor="text" w:horzAnchor="page" w:tblpX="9190" w:tblpY="-4298"/>
        <w:tblW w:w="18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220"/>
        <w:gridCol w:w="640"/>
      </w:tblGrid>
      <w:tr w:rsidR="00840A52" w:rsidRPr="007219FE" w:rsidTr="00450E06">
        <w:trPr>
          <w:trHeight w:val="3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 &lt; 0.0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**</w:t>
            </w:r>
          </w:p>
        </w:tc>
      </w:tr>
      <w:tr w:rsidR="00840A52" w:rsidRPr="007219FE" w:rsidTr="00450E06">
        <w:trPr>
          <w:trHeight w:val="3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 &lt; 0.0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*</w:t>
            </w:r>
          </w:p>
        </w:tc>
      </w:tr>
      <w:tr w:rsidR="00840A52" w:rsidRPr="007219FE" w:rsidTr="00450E06">
        <w:trPr>
          <w:trHeight w:val="24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 &lt; 0.0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*</w:t>
            </w:r>
          </w:p>
        </w:tc>
      </w:tr>
      <w:tr w:rsidR="00840A52" w:rsidRPr="007219FE" w:rsidTr="00450E06">
        <w:trPr>
          <w:trHeight w:val="332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i/>
                <w:iCs/>
                <w:color w:val="000000" w:themeColor="text1"/>
                <w:sz w:val="22"/>
                <w:szCs w:val="22"/>
              </w:rPr>
              <w:t>P &lt; 0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840A52" w:rsidRPr="007219FE" w:rsidRDefault="00840A52" w:rsidP="00450E06">
            <w:pPr>
              <w:rPr>
                <w:rFonts w:ascii="Arial" w:eastAsia="Times New Roman" w:hAnsi="Arial" w:cs="Arial"/>
                <w:color w:val="000000" w:themeColor="text1"/>
                <w:sz w:val="22"/>
                <w:szCs w:val="22"/>
              </w:rPr>
            </w:pPr>
            <w:r w:rsidRPr="007219FE">
              <w:rPr>
                <w:rFonts w:ascii="Arial" w:eastAsia="Times New Roman" w:hAnsi="Arial" w:cs="Arial"/>
                <w:b/>
                <w:bCs/>
                <w:color w:val="000000" w:themeColor="text1"/>
                <w:sz w:val="22"/>
                <w:szCs w:val="22"/>
              </w:rPr>
              <w:t>*</w:t>
            </w:r>
          </w:p>
        </w:tc>
      </w:tr>
    </w:tbl>
    <w:p w:rsidR="00840A52" w:rsidRPr="007219FE" w:rsidRDefault="00840A52" w:rsidP="00840A52">
      <w:pPr>
        <w:spacing w:line="480" w:lineRule="auto"/>
        <w:rPr>
          <w:rFonts w:ascii="Arial" w:eastAsia="Times New Roman" w:hAnsi="Arial" w:cs="Arial"/>
          <w:color w:val="000000" w:themeColor="text1"/>
          <w:sz w:val="22"/>
          <w:szCs w:val="22"/>
        </w:rPr>
      </w:pPr>
    </w:p>
    <w:p w:rsidR="004402AD" w:rsidRDefault="00840A52">
      <w:bookmarkStart w:id="0" w:name="_GoBack"/>
      <w:bookmarkEnd w:id="0"/>
    </w:p>
    <w:sectPr w:rsidR="004402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AD9"/>
    <w:rsid w:val="00114AD9"/>
    <w:rsid w:val="00263387"/>
    <w:rsid w:val="005D76D9"/>
    <w:rsid w:val="00840A52"/>
    <w:rsid w:val="009B7A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BA4FEA1-D319-45AD-B401-70E264F952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40A52"/>
    <w:pPr>
      <w:spacing w:after="0" w:line="240" w:lineRule="auto"/>
    </w:pPr>
    <w:rPr>
      <w:rFonts w:eastAsiaTheme="minorEastAsia"/>
      <w:sz w:val="24"/>
      <w:szCs w:val="24"/>
      <w:lang w:val="en-US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a P.R.</dc:creator>
  <cp:keywords/>
  <dc:description/>
  <cp:lastModifiedBy>Priyaa P.R.</cp:lastModifiedBy>
  <cp:revision>2</cp:revision>
  <dcterms:created xsi:type="dcterms:W3CDTF">2023-02-10T09:49:00Z</dcterms:created>
  <dcterms:modified xsi:type="dcterms:W3CDTF">2023-02-10T09:49:00Z</dcterms:modified>
</cp:coreProperties>
</file>